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2579" w:rsidRDefault="00406810">
      <w:r w:rsidRPr="00406810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7 </w:t>
      </w:r>
      <w:r w:rsidRPr="00406810">
        <w:rPr>
          <w:rFonts w:ascii="Times New Roman" w:eastAsia="Times New Roman" w:hAnsi="Times New Roman" w:cs="Times New Roman"/>
          <w:b/>
        </w:rPr>
        <w:t>Table. Multivariable Logistic Regression Testing the Association Between Selected Characteristics and Type 2 Diabetes Among Adults in Indonesia, 201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20"/>
        <w:gridCol w:w="2879"/>
        <w:gridCol w:w="3061"/>
      </w:tblGrid>
      <w:tr w:rsidR="00406810" w:rsidRPr="00406810" w:rsidTr="003A5D12">
        <w:trPr>
          <w:trHeight w:val="144"/>
        </w:trPr>
        <w:tc>
          <w:tcPr>
            <w:tcW w:w="1827" w:type="pct"/>
            <w:tcBorders>
              <w:top w:val="single" w:sz="4" w:space="0" w:color="auto"/>
            </w:tcBorders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6810" w:rsidRPr="00406810" w:rsidRDefault="00406810" w:rsidP="00406810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proofErr w:type="spellStart"/>
            <w:proofErr w:type="gramStart"/>
            <w:r w:rsidRPr="00406810">
              <w:rPr>
                <w:rFonts w:ascii="Times New Roman" w:eastAsia="Times New Roman" w:hAnsi="Times New Roman" w:cs="Times New Roman"/>
                <w:b/>
              </w:rPr>
              <w:t>Women</w:t>
            </w:r>
            <w:r w:rsidRPr="00406810">
              <w:rPr>
                <w:rFonts w:ascii="Times New Roman" w:eastAsia="Times New Roman" w:hAnsi="Times New Roman" w:cs="Times New Roman"/>
                <w:b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6810" w:rsidRPr="00406810" w:rsidRDefault="00406810" w:rsidP="00406810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proofErr w:type="spellStart"/>
            <w:proofErr w:type="gramStart"/>
            <w:r w:rsidRPr="00406810">
              <w:rPr>
                <w:rFonts w:ascii="Times New Roman" w:eastAsia="Times New Roman" w:hAnsi="Times New Roman" w:cs="Times New Roman"/>
                <w:b/>
              </w:rPr>
              <w:t>Men</w:t>
            </w:r>
            <w:r w:rsidRPr="00406810">
              <w:rPr>
                <w:rFonts w:ascii="Times New Roman" w:eastAsia="Times New Roman" w:hAnsi="Times New Roman" w:cs="Times New Roman"/>
                <w:b/>
                <w:vertAlign w:val="superscript"/>
              </w:rPr>
              <w:t>a,b</w:t>
            </w:r>
            <w:proofErr w:type="spellEnd"/>
            <w:proofErr w:type="gramEnd"/>
            <w:r w:rsidRPr="00406810"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 </w:t>
            </w:r>
            <w:r w:rsidRPr="00406810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  <w:tcBorders>
              <w:bottom w:val="single" w:sz="4" w:space="0" w:color="auto"/>
            </w:tcBorders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6810" w:rsidRPr="00406810" w:rsidRDefault="00406810" w:rsidP="004068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N=2,045</w:t>
            </w:r>
          </w:p>
        </w:tc>
        <w:tc>
          <w:tcPr>
            <w:tcW w:w="1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6810" w:rsidRPr="00406810" w:rsidRDefault="00406810" w:rsidP="004068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N=1,596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  <w:tcBorders>
              <w:top w:val="single" w:sz="4" w:space="0" w:color="auto"/>
              <w:bottom w:val="single" w:sz="4" w:space="0" w:color="auto"/>
            </w:tcBorders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Individual Level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6810" w:rsidRPr="00406810" w:rsidRDefault="00406810" w:rsidP="004068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Odds Ratio (95% CI)</w:t>
            </w:r>
          </w:p>
        </w:tc>
        <w:tc>
          <w:tcPr>
            <w:tcW w:w="1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6810" w:rsidRPr="00406810" w:rsidRDefault="00406810" w:rsidP="004068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Odds Ratio (95% CI)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  <w:tcBorders>
              <w:top w:val="single" w:sz="4" w:space="0" w:color="auto"/>
            </w:tcBorders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Age (in years)</w:t>
            </w:r>
          </w:p>
        </w:tc>
        <w:tc>
          <w:tcPr>
            <w:tcW w:w="15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19-29 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30-39 </w:t>
            </w:r>
          </w:p>
        </w:tc>
        <w:tc>
          <w:tcPr>
            <w:tcW w:w="1538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2.94 (0.98, 8.83)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4.83 (0.90, 26.03)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40-49 </w:t>
            </w:r>
          </w:p>
        </w:tc>
        <w:tc>
          <w:tcPr>
            <w:tcW w:w="1538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4.55 (1.57, 13.18) *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5.70 (0.83, 39.23)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50-59 </w:t>
            </w:r>
          </w:p>
        </w:tc>
        <w:tc>
          <w:tcPr>
            <w:tcW w:w="1538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7.81 (2.79, 21.82) *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9.26 (1.49, 57.59) *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  <w:color w:val="000000"/>
              </w:rPr>
              <w:t xml:space="preserve">≥ </w:t>
            </w:r>
            <w:r w:rsidRPr="00406810">
              <w:rPr>
                <w:rFonts w:ascii="Times New Roman" w:eastAsia="Times New Roman" w:hAnsi="Times New Roman" w:cs="Times New Roman"/>
              </w:rPr>
              <w:t xml:space="preserve">60 </w:t>
            </w:r>
          </w:p>
        </w:tc>
        <w:tc>
          <w:tcPr>
            <w:tcW w:w="1538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8.53 (3.01, 24.13) *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16.13 (2.58,100.80) *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  <w:vAlign w:val="center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No Education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  <w:vAlign w:val="center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Primary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4.96 (1.06, 23.14) *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  <w:vAlign w:val="center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Junior or Senior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5.41 (1.10, 26.69) *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  <w:vAlign w:val="center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University 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6.38 (1.20, 33.87) *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  <w:color w:val="000000" w:themeColor="text1"/>
              </w:rPr>
              <w:t>Marital</w:t>
            </w:r>
            <w:r w:rsidRPr="00406810">
              <w:rPr>
                <w:rFonts w:ascii="Times New Roman" w:eastAsia="Times New Roman" w:hAnsi="Times New Roman" w:cs="Times New Roman"/>
              </w:rPr>
              <w:t xml:space="preserve"> Status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  <w:vAlign w:val="center"/>
          </w:tcPr>
          <w:p w:rsidR="00406810" w:rsidRPr="00406810" w:rsidRDefault="00406810" w:rsidP="00406810">
            <w:pPr>
              <w:ind w:firstLine="344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Never Married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44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Married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0.62 (0.12, 3.19)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  <w:vAlign w:val="center"/>
          </w:tcPr>
          <w:p w:rsidR="00406810" w:rsidRPr="00406810" w:rsidRDefault="00406810" w:rsidP="00406810">
            <w:pPr>
              <w:ind w:firstLine="344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0.63 (0.09, 4.64)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Employment 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  <w:vAlign w:val="bottom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Not Working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  <w:vAlign w:val="bottom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Agriculture-based Labor 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0.51 (0.26, 1.03)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  <w:vAlign w:val="bottom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Skilled Manual </w:t>
            </w:r>
            <w:proofErr w:type="spellStart"/>
            <w:r w:rsidRPr="00406810">
              <w:rPr>
                <w:rFonts w:ascii="Times New Roman" w:eastAsia="Times New Roman" w:hAnsi="Times New Roman" w:cs="Times New Roman"/>
              </w:rPr>
              <w:t>Labor</w:t>
            </w:r>
            <w:r w:rsidRPr="00406810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  <w:r w:rsidRPr="0040681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0.55 (0.26, 1.17)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Skilled </w:t>
            </w:r>
            <w:proofErr w:type="spellStart"/>
            <w:r w:rsidRPr="00406810">
              <w:rPr>
                <w:rFonts w:ascii="Times New Roman" w:eastAsia="Times New Roman" w:hAnsi="Times New Roman" w:cs="Times New Roman"/>
              </w:rPr>
              <w:t>Labor</w:t>
            </w:r>
            <w:r w:rsidRPr="00406810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  <w:r w:rsidRPr="00406810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0.93 (0.51, 1.67)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  <w:b/>
              </w:rPr>
            </w:pPr>
            <w:r w:rsidRPr="00406810">
              <w:rPr>
                <w:rFonts w:ascii="Times New Roman" w:eastAsia="Times New Roman" w:hAnsi="Times New Roman" w:cs="Times New Roman"/>
                <w:b/>
              </w:rPr>
              <w:t xml:space="preserve">Overweight (BMI </w:t>
            </w:r>
            <w:r w:rsidRPr="00406810">
              <w:rPr>
                <w:rFonts w:ascii="Times New Roman" w:eastAsia="Times New Roman" w:hAnsi="Times New Roman" w:cs="Times New Roman"/>
                <w:b/>
              </w:rPr>
              <w:sym w:font="Symbol" w:char="F0B3"/>
            </w:r>
            <w:r w:rsidRPr="00406810">
              <w:rPr>
                <w:rFonts w:ascii="Times New Roman" w:eastAsia="Times New Roman" w:hAnsi="Times New Roman" w:cs="Times New Roman"/>
                <w:b/>
              </w:rPr>
              <w:t xml:space="preserve"> 23 kg/m</w:t>
            </w:r>
            <w:r w:rsidRPr="00406810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 w:rsidRPr="00406810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2.48 (1.61, 3.83) *</w:t>
            </w: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    3.32 (2.17, 5.07) *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Smoking Status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  <w:vAlign w:val="center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Does not smoke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  <w:vAlign w:val="center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Currently Smoking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    1.11 (0.73, 1.69)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Physical Activity (Last </w:t>
            </w:r>
            <w:proofErr w:type="gramStart"/>
            <w:r w:rsidRPr="00406810">
              <w:rPr>
                <w:rFonts w:ascii="Times New Roman" w:eastAsia="Times New Roman" w:hAnsi="Times New Roman" w:cs="Times New Roman"/>
              </w:rPr>
              <w:t>Week)</w:t>
            </w:r>
            <w:r w:rsidRPr="00406810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proofErr w:type="gramEnd"/>
            <w:r w:rsidRPr="00406810">
              <w:rPr>
                <w:rFonts w:ascii="Times New Roman" w:eastAsia="Times New Roman" w:hAnsi="Times New Roman" w:cs="Times New Roman"/>
              </w:rPr>
              <w:t>: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No Vigorous Activity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406810" w:rsidRPr="00406810" w:rsidTr="003A5D12">
        <w:trPr>
          <w:trHeight w:val="225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Vigorous Activity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    0.58 (0.34, 1.00)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No Moderate Activity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Moderate Activity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    0.79 (0.52, 1.20)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Consumed (Last Week):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406810">
              <w:rPr>
                <w:rFonts w:ascii="Times New Roman" w:eastAsia="Times New Roman" w:hAnsi="Times New Roman" w:cs="Times New Roman"/>
                <w:i/>
              </w:rPr>
              <w:t>Instant Noodles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40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lastRenderedPageBreak/>
              <w:t>No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40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0.93 (0.65, 1.34)</w:t>
            </w: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---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406810">
              <w:rPr>
                <w:rFonts w:ascii="Times New Roman" w:eastAsia="Times New Roman" w:hAnsi="Times New Roman" w:cs="Times New Roman"/>
                <w:i/>
              </w:rPr>
              <w:t>Soda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40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40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   0.64 (0.33, 1.25)</w:t>
            </w: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---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  <w:tcBorders>
              <w:top w:val="single" w:sz="4" w:space="0" w:color="auto"/>
              <w:bottom w:val="single" w:sz="4" w:space="0" w:color="auto"/>
            </w:tcBorders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Household Level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sidence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1.34 (0.94, 1.92)</w:t>
            </w: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    0.98 (0.62, 1.56)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  <w:color w:val="000000" w:themeColor="text1"/>
              </w:rPr>
              <w:t>Wealth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Lowest </w:t>
            </w:r>
          </w:p>
        </w:tc>
        <w:tc>
          <w:tcPr>
            <w:tcW w:w="1538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635" w:type="pct"/>
            <w:shd w:val="clear" w:color="auto" w:fill="auto"/>
            <w:vAlign w:val="center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Second </w:t>
            </w:r>
          </w:p>
        </w:tc>
        <w:tc>
          <w:tcPr>
            <w:tcW w:w="1538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1.05 (0.63, 1.74)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1.81 (0.99, 3.30)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Middle </w:t>
            </w:r>
          </w:p>
        </w:tc>
        <w:tc>
          <w:tcPr>
            <w:tcW w:w="1538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1.61 (0.93, 2.81)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1.19 (0.60, 2.39)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Fourth </w:t>
            </w:r>
          </w:p>
        </w:tc>
        <w:tc>
          <w:tcPr>
            <w:tcW w:w="1538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1.27 (0.75, 2.16)</w:t>
            </w:r>
          </w:p>
        </w:tc>
        <w:tc>
          <w:tcPr>
            <w:tcW w:w="1635" w:type="pct"/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1.46 (0.76, 2.82)</w:t>
            </w:r>
          </w:p>
        </w:tc>
      </w:tr>
      <w:tr w:rsidR="00406810" w:rsidRPr="00406810" w:rsidTr="003A5D12">
        <w:trPr>
          <w:trHeight w:val="144"/>
        </w:trPr>
        <w:tc>
          <w:tcPr>
            <w:tcW w:w="1827" w:type="pct"/>
            <w:tcBorders>
              <w:bottom w:val="single" w:sz="4" w:space="0" w:color="auto"/>
            </w:tcBorders>
          </w:tcPr>
          <w:p w:rsidR="00406810" w:rsidRPr="00406810" w:rsidRDefault="00406810" w:rsidP="00406810">
            <w:pPr>
              <w:ind w:firstLine="313"/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>Highest</w:t>
            </w:r>
          </w:p>
        </w:tc>
        <w:tc>
          <w:tcPr>
            <w:tcW w:w="153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1.19 (0.68, 2.06)</w:t>
            </w:r>
          </w:p>
        </w:tc>
        <w:tc>
          <w:tcPr>
            <w:tcW w:w="163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810" w:rsidRPr="00406810" w:rsidRDefault="00406810" w:rsidP="004068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6810">
              <w:rPr>
                <w:rFonts w:ascii="Times New Roman" w:eastAsia="Times New Roman" w:hAnsi="Times New Roman" w:cs="Times New Roman"/>
              </w:rPr>
              <w:t xml:space="preserve">    1.43 (0.71, 2.87)</w:t>
            </w:r>
          </w:p>
        </w:tc>
      </w:tr>
      <w:tr w:rsidR="00406810" w:rsidRPr="00406810" w:rsidTr="003A5D12">
        <w:trPr>
          <w:trHeight w:val="144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406810" w:rsidRPr="00406810" w:rsidRDefault="00406810" w:rsidP="00406810">
            <w:pPr>
              <w:ind w:right="-90" w:hanging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</w:rPr>
              <w:t>BMI = body mass index, CI = confidence interval</w:t>
            </w:r>
          </w:p>
          <w:p w:rsidR="00406810" w:rsidRPr="00406810" w:rsidRDefault="00406810" w:rsidP="00406810">
            <w:pPr>
              <w:ind w:right="-90" w:hanging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fined as HbA</w:t>
            </w: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c</w:t>
            </w: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3"/>
            </w: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.5% </w:t>
            </w:r>
          </w:p>
          <w:p w:rsidR="00406810" w:rsidRPr="00406810" w:rsidRDefault="00406810" w:rsidP="00406810">
            <w:pPr>
              <w:ind w:right="-90" w:hanging="107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dds ratios and confidence intervals are estimated using logistic regression and are weighted to account for the survey design. Models exclude women who are currently pregnant. </w:t>
            </w:r>
          </w:p>
          <w:p w:rsidR="00406810" w:rsidRPr="00406810" w:rsidRDefault="00406810" w:rsidP="00406810">
            <w:pPr>
              <w:ind w:right="-90" w:hanging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killed manual labor combines the following employment sectors: mining, manufacturing, electric, gas, water maintenance, and construction</w:t>
            </w:r>
          </w:p>
          <w:p w:rsidR="00406810" w:rsidRPr="00406810" w:rsidRDefault="00406810" w:rsidP="00406810">
            <w:pPr>
              <w:ind w:right="-90" w:hanging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killed labor combines the following employment sectors: retail and service, transportation </w:t>
            </w:r>
          </w:p>
          <w:p w:rsidR="00406810" w:rsidRPr="00406810" w:rsidRDefault="00406810" w:rsidP="00406810">
            <w:pPr>
              <w:ind w:right="-90" w:hanging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fined using the International Physical Activity Questionnaire</w:t>
            </w:r>
          </w:p>
          <w:p w:rsidR="00406810" w:rsidRPr="00406810" w:rsidRDefault="00406810" w:rsidP="00406810">
            <w:pPr>
              <w:ind w:right="-360" w:hanging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  </w:t>
            </w:r>
            <w:r w:rsidRPr="0040681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</w:t>
            </w:r>
            <w:r w:rsidRPr="004068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lt; 0.05</w:t>
            </w:r>
          </w:p>
          <w:p w:rsidR="00406810" w:rsidRPr="00406810" w:rsidRDefault="00406810" w:rsidP="00406810">
            <w:pPr>
              <w:ind w:left="180" w:right="-360" w:hanging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406810" w:rsidRDefault="00406810">
      <w:bookmarkStart w:id="0" w:name="_GoBack"/>
      <w:bookmarkEnd w:id="0"/>
    </w:p>
    <w:sectPr w:rsidR="00406810" w:rsidSect="00D71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810"/>
    <w:rsid w:val="00406810"/>
    <w:rsid w:val="004D2579"/>
    <w:rsid w:val="006A0E12"/>
    <w:rsid w:val="00D71520"/>
    <w:rsid w:val="00DC4049"/>
    <w:rsid w:val="00FC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3C73F"/>
  <w15:chartTrackingRefBased/>
  <w15:docId w15:val="{94E9A455-106B-9D41-B2BD-137E14FAF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 Oddo</dc:creator>
  <cp:keywords/>
  <dc:description/>
  <cp:lastModifiedBy>Vanessa M Oddo</cp:lastModifiedBy>
  <cp:revision>1</cp:revision>
  <dcterms:created xsi:type="dcterms:W3CDTF">2019-08-21T22:08:00Z</dcterms:created>
  <dcterms:modified xsi:type="dcterms:W3CDTF">2019-08-21T22:09:00Z</dcterms:modified>
</cp:coreProperties>
</file>